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9408A" w14:textId="77777777" w:rsidR="00712828" w:rsidRPr="00712828" w:rsidRDefault="00712828" w:rsidP="00712828">
      <w:pPr>
        <w:jc w:val="both"/>
        <w:rPr>
          <w:rFonts w:ascii="Times New Roman" w:eastAsia="等线" w:hAnsi="Times New Roman" w:cs="Times New Roman"/>
          <w:b/>
          <w:bCs/>
        </w:rPr>
      </w:pPr>
      <w:bookmarkStart w:id="0" w:name="_Hlk219108314"/>
      <w:r w:rsidRPr="00712828">
        <w:rPr>
          <w:rFonts w:ascii="Times New Roman" w:eastAsia="等线" w:hAnsi="Times New Roman" w:cs="Times New Roman" w:hint="eastAsia"/>
          <w:b/>
          <w:bCs/>
        </w:rPr>
        <w:t xml:space="preserve">Supplementary Table 2. </w:t>
      </w:r>
      <w:bookmarkEnd w:id="0"/>
      <w:r w:rsidRPr="00712828">
        <w:rPr>
          <w:rFonts w:ascii="Times New Roman" w:eastAsia="等线" w:hAnsi="Times New Roman" w:cs="Times New Roman" w:hint="eastAsia"/>
          <w:b/>
          <w:bCs/>
        </w:rPr>
        <w:t>Approval status and ADI comparison of high-exposure AFCs in the US, EU, and China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996"/>
        <w:gridCol w:w="989"/>
        <w:gridCol w:w="989"/>
        <w:gridCol w:w="989"/>
        <w:gridCol w:w="1203"/>
        <w:gridCol w:w="1161"/>
        <w:gridCol w:w="818"/>
        <w:gridCol w:w="1161"/>
      </w:tblGrid>
      <w:tr w:rsidR="00712828" w:rsidRPr="00712828" w14:paraId="7124D8B7" w14:textId="77777777" w:rsidTr="009D7501">
        <w:tc>
          <w:tcPr>
            <w:tcW w:w="9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BDE439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Common Nam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E91C5F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US</w:t>
            </w:r>
          </w:p>
          <w:p w14:paraId="45F25529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FDA)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B9DEFB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EU (EFSA)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AC4244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China (2760-2024)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76E094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International ADI (JECFA) (mg/kg </w:t>
            </w:r>
            <w:proofErr w:type="spellStart"/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bw</w:t>
            </w:r>
            <w:proofErr w:type="spellEnd"/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925840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DI </w:t>
            </w:r>
          </w:p>
          <w:p w14:paraId="7050487E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(FDA) (mg/kg </w:t>
            </w:r>
            <w:proofErr w:type="spellStart"/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bw</w:t>
            </w:r>
            <w:proofErr w:type="spellEnd"/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FA0149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ADI (EFSA) (mg/kg </w:t>
            </w:r>
            <w:proofErr w:type="spellStart"/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bw</w:t>
            </w:r>
            <w:proofErr w:type="spellEnd"/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101C91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ADI (China) (mg/kg </w:t>
            </w:r>
            <w:proofErr w:type="spellStart"/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bw</w:t>
            </w:r>
            <w:proofErr w:type="spellEnd"/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712828" w:rsidRPr="00712828" w14:paraId="5FF9BFC2" w14:textId="77777777" w:rsidTr="009D7501">
        <w:tc>
          <w:tcPr>
            <w:tcW w:w="9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9ACFDB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llura Red AC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24C347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Approved</w:t>
            </w:r>
          </w:p>
          <w:p w14:paraId="48642F8B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FD&amp;C Red No. 40)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80BC8A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Approved</w:t>
            </w:r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E129)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CDDA31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385E66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-7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8A254D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unpublished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C5E84B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-7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6D5F9C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unpublished</w:t>
            </w:r>
          </w:p>
        </w:tc>
      </w:tr>
      <w:tr w:rsidR="00712828" w:rsidRPr="00712828" w14:paraId="0F2CFBCD" w14:textId="77777777" w:rsidTr="009D7501"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5863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Sunset Yellow FCF‌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7872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Approved</w:t>
            </w:r>
          </w:p>
          <w:p w14:paraId="0C06AD3F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FD&amp;C Yellow No. 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F8DD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Approved</w:t>
            </w:r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E11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3238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529B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-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C9FE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unpublish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EC45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-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C220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unpublished</w:t>
            </w:r>
          </w:p>
        </w:tc>
      </w:tr>
      <w:tr w:rsidR="00712828" w:rsidRPr="00712828" w14:paraId="4731A8B9" w14:textId="77777777" w:rsidTr="009D7501"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A776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artraz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385A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Approved</w:t>
            </w:r>
          </w:p>
          <w:p w14:paraId="43D3B068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FD&amp;C Yellow No. 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6C36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Approved</w:t>
            </w:r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E10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12B6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8159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-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F3C5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unpublish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AE80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-7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277D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unpublished</w:t>
            </w:r>
          </w:p>
        </w:tc>
      </w:tr>
      <w:tr w:rsidR="00712828" w:rsidRPr="00712828" w14:paraId="7EF3DA80" w14:textId="77777777" w:rsidTr="009D7501"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229187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Brilliant Blue </w:t>
            </w: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FCF‌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35DD74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Approved</w:t>
            </w:r>
          </w:p>
          <w:p w14:paraId="017D9D30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FD&amp;C Blue No. 1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03D915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Approved</w:t>
            </w:r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E133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ABDFA2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AF2975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-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D66503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unpublished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EE1981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-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55358B" w14:textId="77777777" w:rsidR="00712828" w:rsidRPr="00712828" w:rsidRDefault="00712828" w:rsidP="0071282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828">
              <w:rPr>
                <w:rFonts w:ascii="Times New Roman" w:eastAsia="等线" w:hAnsi="Times New Roman" w:cs="Times New Roman"/>
                <w:sz w:val="20"/>
                <w:szCs w:val="20"/>
              </w:rPr>
              <w:t>unpublished</w:t>
            </w:r>
          </w:p>
        </w:tc>
      </w:tr>
    </w:tbl>
    <w:p w14:paraId="6C126BDD" w14:textId="77777777" w:rsidR="00712828" w:rsidRPr="00712828" w:rsidRDefault="00712828" w:rsidP="00712828">
      <w:pPr>
        <w:ind w:firstLineChars="200" w:firstLine="440"/>
        <w:jc w:val="both"/>
        <w:rPr>
          <w:rFonts w:ascii="Times New Roman" w:eastAsia="等线" w:hAnsi="Times New Roman" w:cs="Times New Roman"/>
        </w:rPr>
      </w:pPr>
      <w:r w:rsidRPr="00712828">
        <w:rPr>
          <w:rFonts w:ascii="Times New Roman" w:eastAsia="等线" w:hAnsi="Times New Roman" w:cs="Times New Roman" w:hint="eastAsia"/>
        </w:rPr>
        <w:t xml:space="preserve">ADI, acceptable daily intake; US, The United States of America; EU, European Union; </w:t>
      </w:r>
      <w:bookmarkStart w:id="1" w:name="_Hlk219142469"/>
      <w:r w:rsidRPr="00712828">
        <w:rPr>
          <w:rFonts w:ascii="Times New Roman" w:eastAsia="等线" w:hAnsi="Times New Roman" w:cs="Times New Roman" w:hint="eastAsia"/>
        </w:rPr>
        <w:t>FDA, US Food and Drug Administration;</w:t>
      </w:r>
      <w:bookmarkEnd w:id="1"/>
      <w:r w:rsidRPr="00712828">
        <w:rPr>
          <w:rFonts w:ascii="Times New Roman" w:eastAsia="等线" w:hAnsi="Times New Roman" w:cs="Times New Roman" w:hint="eastAsia"/>
        </w:rPr>
        <w:t xml:space="preserve"> EFSA, European Food Safety Authority; GB 2760-2014, National Food Safety Standard-Standard for Uses of Food Additives (GB 2760-2024); JECFA, Joint FAO/WHO Expert Committee on Food Additives.</w:t>
      </w:r>
    </w:p>
    <w:p w14:paraId="43CE70C4" w14:textId="77777777" w:rsidR="00EF54ED" w:rsidRPr="00712828" w:rsidRDefault="00EF54ED">
      <w:pPr>
        <w:rPr>
          <w:rFonts w:hint="eastAsia"/>
        </w:rPr>
      </w:pPr>
    </w:p>
    <w:sectPr w:rsidR="00EF54ED" w:rsidRPr="007128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366DCE" w14:textId="77777777" w:rsidR="00314B41" w:rsidRDefault="00314B41" w:rsidP="0071282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98A2024" w14:textId="77777777" w:rsidR="00314B41" w:rsidRDefault="00314B41" w:rsidP="0071282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7AC3F5" w14:textId="77777777" w:rsidR="00314B41" w:rsidRDefault="00314B41" w:rsidP="0071282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949FFBA" w14:textId="77777777" w:rsidR="00314B41" w:rsidRDefault="00314B41" w:rsidP="0071282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53E"/>
    <w:rsid w:val="002E1476"/>
    <w:rsid w:val="00314B41"/>
    <w:rsid w:val="00712828"/>
    <w:rsid w:val="00A274BD"/>
    <w:rsid w:val="00C8753E"/>
    <w:rsid w:val="00EF5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EF6CBA3-3B1B-4B06-8346-2B973CB20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875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75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75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753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753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753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753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753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753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753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875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875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8753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8753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8753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75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75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75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8753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875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753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875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75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875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753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8753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75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8753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8753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1282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1282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1282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12828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712828"/>
    <w:pPr>
      <w:spacing w:after="0" w:line="240" w:lineRule="auto"/>
    </w:pPr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712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44</Characters>
  <Application>Microsoft Office Word</Application>
  <DocSecurity>0</DocSecurity>
  <Lines>15</Lines>
  <Paragraphs>6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F</dc:creator>
  <cp:keywords/>
  <dc:description/>
  <cp:lastModifiedBy>Xiang F</cp:lastModifiedBy>
  <cp:revision>2</cp:revision>
  <dcterms:created xsi:type="dcterms:W3CDTF">2026-01-26T14:32:00Z</dcterms:created>
  <dcterms:modified xsi:type="dcterms:W3CDTF">2026-01-26T14:32:00Z</dcterms:modified>
</cp:coreProperties>
</file>